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75D" w:rsidRDefault="00A43E8F" w:rsidP="004D375D">
      <w:r>
        <w:t>Additional file 1</w:t>
      </w: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  <w:r>
        <w:rPr>
          <w:rFonts w:ascii="Palatino Linotype" w:hAnsi="Palatino Linotype"/>
        </w:rPr>
        <w:t>Table S1: Landmark number and description per vertebra.</w:t>
      </w:r>
    </w:p>
    <w:tbl>
      <w:tblPr>
        <w:tblW w:w="7200" w:type="dxa"/>
        <w:tblLook w:val="04A0"/>
      </w:tblPr>
      <w:tblGrid>
        <w:gridCol w:w="1174"/>
        <w:gridCol w:w="1296"/>
        <w:gridCol w:w="5260"/>
      </w:tblGrid>
      <w:tr w:rsidR="00480FAC" w:rsidRPr="00731C1B" w:rsidTr="00E314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b/>
                <w:bCs/>
                <w:caps/>
                <w:color w:val="000000"/>
                <w:lang w:eastAsia="en-GB"/>
              </w:rPr>
              <w:t>Vertebr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b/>
                <w:bCs/>
                <w:caps/>
                <w:color w:val="000000"/>
                <w:lang w:eastAsia="en-GB"/>
              </w:rPr>
              <w:t>Landmark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b/>
                <w:bCs/>
                <w:caps/>
                <w:color w:val="000000"/>
                <w:lang w:eastAsia="en-GB"/>
              </w:rPr>
              <w:t>Description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  <w:t>Atla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 mid-point of dorsal arch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 mid-point of ventral arch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 lateral-most tip of left transverse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 lateral-most tip of right transverse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Dorso-anterior-most tip of left pre-zygapophysi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Dorso-anterior-most tip of right pre-zygapophysi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 mid-point of dorsal arch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 mid-point of ventral arch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 lateral-most tip of left transverse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 lateral-most tip of right transverse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-most tip of left post-zygapophysi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-most tip of right post-zygapophysi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  <w:t>Ax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-most point at tip of den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Ventral mid-point at base of den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-most point of neural spine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ventr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left lateral-most point of width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right lateral-most point of width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left dorso-lateral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right dorso-lateral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dors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 mid-point of the neural canal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Dorsal posterior-most point at tip of neural spine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Left lateral-most posterior tip of transverse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Right lateral-most posterior tip of transverse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dorsal point of left post-zygapophysi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dorsal point of right post-zygapophysi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C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  ventr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 dors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 dorsal-most point of left pre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 dorsal-most point of right pre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-most point of left lamina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-most point of right lamina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Dorsal-most point at tip of neural spine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  ventr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 dors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Posterior right lateral-most point of centrum 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 dorsal mid-point of the neural canal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-most point of left post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-most point of right post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Lateral-most point of left transverse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Lateral-most point of right transverse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C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  ventr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 dors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 dorsal-most point of left pre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 dorsal-most point of right pre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Lateral-most point of left transverse process  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Lateral-most point of right transverse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-most point of left lamina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Anterior-most point of right lamina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Dorsal-most point at tip of neural spine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  ventr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 dors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Posterior right lateral-most point of centrum 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 dorsal mid-point of the neural canal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-most point of left post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-most point of right post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-most point of left lamina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Posterior-most point of right lamina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  <w:t>C7 - T10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 ventr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dors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dorsal-most point of left pre-zygapophysi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dorsal-most point of right pre-zygapophysi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Lateral-most point of left transverse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Lateral-most point of right transverse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Dorsal-most point at tip of neural spine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 ventr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dors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righ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dorsal mid-point of the neural canal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point of left post-zygapophysi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point of right post-zygapophysi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T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 ventr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dors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dorsal-most point of left pre-zygapophysi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dorsal-most point of right pre-zygapophysi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point of tip of left accessory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point of tip of right accessory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Dorsal-most point at tip of neural spine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 ventr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dors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righ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dorsal mid-point of the neural canal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point of left post-zygapophysi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point of right post-zygapophysi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T12 - T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 ventr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dors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dorsal-most point of left pre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dorsal-most point of right pre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 Dorsal-most point at tip of neural spine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Dorsal-most point at tip of neural spine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 ventr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dors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righ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dorsal mid-point of the neural canal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point of left post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point of right post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point of tip of left accessory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1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point of tip of right accessory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L1 - L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 ventr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dors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dorsal-most point of left pre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dorsal-most point of right pre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Dorsal anterior-most point at tip of neural spine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Lateral-most point of left transverse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Lateral-most point of right transverse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 ventr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dors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dorsal mid-point of the neural canal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righ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point of tip of left accessory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point of tip of right accessory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1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point of left post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point of right post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Dorsal posterior-most point at tip of neural spine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L6 - L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 ventr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dors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dorsal-most point of left pre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dorsal-most point of right pre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Dorsal anterior-most point at tip of neural spine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An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Lateral-most point of left transverse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Lateral-most point of right transverse proces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 ventr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dorsal mid-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dorsal mid-point of the neural canal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Lef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right lateral-most point of centrum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point of left post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-most point of right post-zygapophyses</w:t>
            </w:r>
          </w:p>
        </w:tc>
      </w:tr>
      <w:tr w:rsidR="00480FAC" w:rsidRPr="00731C1B" w:rsidTr="00E3149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theme="minorHAnsi"/>
                <w:color w:val="000000"/>
                <w:lang w:eastAsia="en-GB"/>
              </w:rPr>
              <w:t>1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FAC" w:rsidRPr="00731C1B" w:rsidRDefault="00480FAC" w:rsidP="00E314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1C1B">
              <w:rPr>
                <w:rFonts w:ascii="Calibri" w:eastAsia="Times New Roman" w:hAnsi="Calibri" w:cs="Times New Roman"/>
                <w:color w:val="000000"/>
                <w:lang w:eastAsia="en-GB"/>
              </w:rPr>
              <w:t>Dorsal posterior-most point at tip of neural spine</w:t>
            </w:r>
          </w:p>
        </w:tc>
      </w:tr>
    </w:tbl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  <w:r>
        <w:rPr>
          <w:rFonts w:ascii="Palatino Linotype" w:hAnsi="Palatino Linotype"/>
        </w:rPr>
        <w:lastRenderedPageBreak/>
        <w:t>Table S2</w:t>
      </w:r>
      <w:r w:rsidRPr="008E34D8">
        <w:rPr>
          <w:rFonts w:ascii="Palatino Linotype" w:hAnsi="Palatino Linotype"/>
        </w:rPr>
        <w:t>:</w:t>
      </w:r>
      <w:r>
        <w:rPr>
          <w:rFonts w:ascii="Palatino Linotype" w:hAnsi="Palatino Linotype"/>
        </w:rPr>
        <w:t xml:space="preserve"> Summary of landmarks composing each developmental module</w:t>
      </w:r>
      <w:r w:rsidRPr="008E34D8">
        <w:rPr>
          <w:rFonts w:ascii="Palatino Linotype" w:hAnsi="Palatino Linotype"/>
        </w:rPr>
        <w:t xml:space="preserve"> organisation </w:t>
      </w:r>
      <w:r>
        <w:rPr>
          <w:rFonts w:ascii="Palatino Linotype" w:hAnsi="Palatino Linotype"/>
        </w:rPr>
        <w:t xml:space="preserve">of vertebral organisation, following Chapter 4 </w:t>
      </w:r>
      <w:r w:rsidR="00822E98">
        <w:rPr>
          <w:rFonts w:ascii="Palatino Linotype" w:hAnsi="Palatino Linotype"/>
        </w:rPr>
        <w:fldChar w:fldCharType="begin"/>
      </w:r>
      <w:r>
        <w:rPr>
          <w:rFonts w:ascii="Palatino Linotype" w:hAnsi="Palatino Linotype"/>
        </w:rPr>
        <w:instrText xml:space="preserve"> ADDIN EN.CITE &lt;EndNote&gt;&lt;Cite&gt;&lt;Author&gt;Randau&lt;/Author&gt;&lt;Year&gt;in press&lt;/Year&gt;&lt;RecNum&gt;885&lt;/RecNum&gt;&lt;DisplayText&gt;(Randau and Goswami in press)&lt;/DisplayText&gt;&lt;record&gt;&lt;rec-number&gt;885&lt;/rec-number&gt;&lt;foreign-keys&gt;&lt;key app="EN" db-id="zpppdspdvdztw4e0098xv2w19e2t9t0rzede" timestamp="1469448462"&gt;885&lt;/key&gt;&lt;/foreign-keys&gt;&lt;ref-type name="Journal Article"&gt;17&lt;/ref-type&gt;&lt;contributors&gt;&lt;authors&gt;&lt;author&gt;Randau, M.&lt;/author&gt;&lt;author&gt;Goswami, A.&lt;/author&gt;&lt;/authors&gt;&lt;/contributors&gt;&lt;titles&gt;&lt;title&gt;Unravelling intra-vertebral integration, modularity and disparity in Felidae (Mammalia).&lt;/title&gt;&lt;secondary-title&gt;Evolution and Development&lt;/secondary-title&gt;&lt;/titles&gt;&lt;periodical&gt;&lt;full-title&gt;Evolution and Development&lt;/full-title&gt;&lt;/periodical&gt;&lt;dates&gt;&lt;year&gt;in press&lt;/year&gt;&lt;/dates&gt;&lt;urls&gt;&lt;/urls&gt;&lt;/record&gt;&lt;/Cite&gt;&lt;/EndNote&gt;</w:instrText>
      </w:r>
      <w:r w:rsidR="00822E98">
        <w:rPr>
          <w:rFonts w:ascii="Palatino Linotype" w:hAnsi="Palatino Linotype"/>
        </w:rPr>
        <w:fldChar w:fldCharType="separate"/>
      </w:r>
      <w:r>
        <w:rPr>
          <w:rFonts w:ascii="Palatino Linotype" w:hAnsi="Palatino Linotype"/>
          <w:noProof/>
        </w:rPr>
        <w:t>(Randau and Goswami in press)</w:t>
      </w:r>
      <w:r w:rsidR="00822E98">
        <w:rPr>
          <w:rFonts w:ascii="Palatino Linotype" w:hAnsi="Palatino Linotype"/>
        </w:rPr>
        <w:fldChar w:fldCharType="end"/>
      </w:r>
      <w:r>
        <w:rPr>
          <w:rFonts w:ascii="Palatino Linotype" w:hAnsi="Palatino Linotype"/>
        </w:rPr>
        <w:t>.</w:t>
      </w:r>
    </w:p>
    <w:tbl>
      <w:tblPr>
        <w:tblStyle w:val="PlainTable4"/>
        <w:tblW w:w="0" w:type="auto"/>
        <w:tblLook w:val="04A0"/>
      </w:tblPr>
      <w:tblGrid>
        <w:gridCol w:w="2158"/>
        <w:gridCol w:w="2129"/>
        <w:gridCol w:w="2252"/>
      </w:tblGrid>
      <w:tr w:rsidR="0016772A" w:rsidTr="00E31492">
        <w:trPr>
          <w:cnfStyle w:val="100000000000"/>
        </w:trPr>
        <w:tc>
          <w:tcPr>
            <w:cnfStyle w:val="001000000000"/>
            <w:tcW w:w="2158" w:type="dxa"/>
            <w:tcBorders>
              <w:right w:val="single" w:sz="4" w:space="0" w:color="auto"/>
            </w:tcBorders>
          </w:tcPr>
          <w:p w:rsidR="0016772A" w:rsidRDefault="0016772A" w:rsidP="00E31492"/>
        </w:tc>
        <w:tc>
          <w:tcPr>
            <w:tcW w:w="2129" w:type="dxa"/>
            <w:tcBorders>
              <w:left w:val="single" w:sz="4" w:space="0" w:color="auto"/>
              <w:bottom w:val="single" w:sz="4" w:space="0" w:color="auto"/>
            </w:tcBorders>
          </w:tcPr>
          <w:p w:rsidR="0016772A" w:rsidRDefault="0016772A" w:rsidP="00E31492">
            <w:pPr>
              <w:cnfStyle w:val="100000000000"/>
            </w:pPr>
            <w:r>
              <w:t>CENTRUM MODULE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16772A" w:rsidRDefault="0016772A" w:rsidP="00E31492">
            <w:pPr>
              <w:cnfStyle w:val="100000000000"/>
            </w:pPr>
            <w:r>
              <w:t>NEURAL-SPINE MODULE</w:t>
            </w:r>
          </w:p>
        </w:tc>
      </w:tr>
      <w:tr w:rsidR="0016772A" w:rsidTr="00E31492">
        <w:trPr>
          <w:cnfStyle w:val="000000100000"/>
        </w:trPr>
        <w:tc>
          <w:tcPr>
            <w:cnfStyle w:val="001000000000"/>
            <w:tcW w:w="2158" w:type="dxa"/>
            <w:tcBorders>
              <w:right w:val="single" w:sz="4" w:space="0" w:color="auto"/>
            </w:tcBorders>
          </w:tcPr>
          <w:p w:rsidR="0016772A" w:rsidRPr="00C40DBD" w:rsidRDefault="0016772A" w:rsidP="00E31492">
            <w:pPr>
              <w:spacing w:line="480" w:lineRule="auto"/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</w:pPr>
            <w:r w:rsidRPr="00C40DBD"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  <w:t>Atlas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</w:tcBorders>
          </w:tcPr>
          <w:p w:rsidR="0016772A" w:rsidRDefault="0016772A" w:rsidP="00E31492">
            <w:pPr>
              <w:cnfStyle w:val="000000100000"/>
            </w:pPr>
            <w:r>
              <w:t>2; 8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16772A" w:rsidRDefault="0016772A" w:rsidP="00E31492">
            <w:pPr>
              <w:cnfStyle w:val="000000100000"/>
            </w:pPr>
            <w:r>
              <w:t xml:space="preserve">1; 3 – 7; 9 - 12 </w:t>
            </w:r>
          </w:p>
        </w:tc>
      </w:tr>
      <w:tr w:rsidR="0016772A" w:rsidTr="00E31492">
        <w:tc>
          <w:tcPr>
            <w:cnfStyle w:val="001000000000"/>
            <w:tcW w:w="2158" w:type="dxa"/>
            <w:tcBorders>
              <w:right w:val="single" w:sz="4" w:space="0" w:color="auto"/>
            </w:tcBorders>
          </w:tcPr>
          <w:p w:rsidR="0016772A" w:rsidRDefault="0016772A" w:rsidP="00E31492">
            <w:pPr>
              <w:spacing w:line="480" w:lineRule="auto"/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</w:pPr>
            <w:r w:rsidRPr="00C40DBD"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  <w:t>Axis</w:t>
            </w:r>
          </w:p>
          <w:p w:rsidR="0016772A" w:rsidRPr="00C40DBD" w:rsidRDefault="0016772A" w:rsidP="00E31492">
            <w:pPr>
              <w:spacing w:line="480" w:lineRule="auto"/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</w:pPr>
            <w:r w:rsidRPr="00C40DBD"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  <w:t>3 modules</w:t>
            </w:r>
            <w:r w:rsidRPr="00C40DBD"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  <w:t>)</w:t>
            </w:r>
          </w:p>
        </w:tc>
        <w:tc>
          <w:tcPr>
            <w:tcW w:w="2129" w:type="dxa"/>
            <w:tcBorders>
              <w:left w:val="single" w:sz="4" w:space="0" w:color="auto"/>
            </w:tcBorders>
          </w:tcPr>
          <w:p w:rsidR="0016772A" w:rsidRDefault="0016772A" w:rsidP="00E31492">
            <w:pPr>
              <w:cnfStyle w:val="000000000000"/>
            </w:pPr>
            <w:r>
              <w:t>1, 2, 4 - 8</w:t>
            </w:r>
          </w:p>
        </w:tc>
        <w:tc>
          <w:tcPr>
            <w:tcW w:w="2252" w:type="dxa"/>
          </w:tcPr>
          <w:p w:rsidR="0016772A" w:rsidRDefault="0016772A" w:rsidP="00E31492">
            <w:pPr>
              <w:cnfStyle w:val="000000000000"/>
            </w:pPr>
            <w:r>
              <w:t>3; 9 – 14</w:t>
            </w:r>
          </w:p>
        </w:tc>
      </w:tr>
      <w:tr w:rsidR="0016772A" w:rsidTr="00E31492">
        <w:trPr>
          <w:cnfStyle w:val="000000100000"/>
        </w:trPr>
        <w:tc>
          <w:tcPr>
            <w:cnfStyle w:val="001000000000"/>
            <w:tcW w:w="2158" w:type="dxa"/>
            <w:tcBorders>
              <w:right w:val="single" w:sz="4" w:space="0" w:color="auto"/>
            </w:tcBorders>
          </w:tcPr>
          <w:p w:rsidR="0016772A" w:rsidRPr="00C40DBD" w:rsidRDefault="0016772A" w:rsidP="00E31492">
            <w:pPr>
              <w:spacing w:line="480" w:lineRule="auto"/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</w:pPr>
            <w:r w:rsidRPr="00C40DBD"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  <w:t>C4</w:t>
            </w:r>
          </w:p>
        </w:tc>
        <w:tc>
          <w:tcPr>
            <w:tcW w:w="2129" w:type="dxa"/>
            <w:tcBorders>
              <w:left w:val="single" w:sz="4" w:space="0" w:color="auto"/>
            </w:tcBorders>
          </w:tcPr>
          <w:p w:rsidR="0016772A" w:rsidRDefault="0016772A" w:rsidP="00E31492">
            <w:pPr>
              <w:cnfStyle w:val="000000100000"/>
            </w:pPr>
            <w:r>
              <w:t>1 – 4; 10 – 13</w:t>
            </w:r>
          </w:p>
        </w:tc>
        <w:tc>
          <w:tcPr>
            <w:tcW w:w="2252" w:type="dxa"/>
          </w:tcPr>
          <w:p w:rsidR="0016772A" w:rsidRDefault="0016772A" w:rsidP="00E31492">
            <w:pPr>
              <w:cnfStyle w:val="000000100000"/>
            </w:pPr>
            <w:r>
              <w:t>5 – 9; 14 – 18</w:t>
            </w:r>
          </w:p>
        </w:tc>
      </w:tr>
      <w:tr w:rsidR="0016772A" w:rsidTr="00E31492">
        <w:tc>
          <w:tcPr>
            <w:cnfStyle w:val="001000000000"/>
            <w:tcW w:w="2158" w:type="dxa"/>
            <w:tcBorders>
              <w:right w:val="single" w:sz="4" w:space="0" w:color="auto"/>
            </w:tcBorders>
          </w:tcPr>
          <w:p w:rsidR="0016772A" w:rsidRPr="00C40DBD" w:rsidRDefault="0016772A" w:rsidP="00E31492">
            <w:pPr>
              <w:spacing w:line="480" w:lineRule="auto"/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</w:pPr>
            <w:r w:rsidRPr="00C40DBD"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  <w:t>C6</w:t>
            </w:r>
          </w:p>
        </w:tc>
        <w:tc>
          <w:tcPr>
            <w:tcW w:w="2129" w:type="dxa"/>
            <w:tcBorders>
              <w:left w:val="single" w:sz="4" w:space="0" w:color="auto"/>
            </w:tcBorders>
          </w:tcPr>
          <w:p w:rsidR="0016772A" w:rsidRDefault="0016772A" w:rsidP="00E31492">
            <w:pPr>
              <w:cnfStyle w:val="000000000000"/>
            </w:pPr>
            <w:r>
              <w:t>1 – 4; 12 – 15</w:t>
            </w:r>
          </w:p>
        </w:tc>
        <w:tc>
          <w:tcPr>
            <w:tcW w:w="2252" w:type="dxa"/>
          </w:tcPr>
          <w:p w:rsidR="0016772A" w:rsidRDefault="0016772A" w:rsidP="00E31492">
            <w:pPr>
              <w:cnfStyle w:val="000000000000"/>
            </w:pPr>
            <w:r>
              <w:t>5 – 11; 16 – 20</w:t>
            </w:r>
          </w:p>
        </w:tc>
      </w:tr>
      <w:tr w:rsidR="0016772A" w:rsidTr="00E31492">
        <w:trPr>
          <w:cnfStyle w:val="000000100000"/>
        </w:trPr>
        <w:tc>
          <w:tcPr>
            <w:cnfStyle w:val="001000000000"/>
            <w:tcW w:w="2158" w:type="dxa"/>
            <w:tcBorders>
              <w:right w:val="single" w:sz="4" w:space="0" w:color="auto"/>
            </w:tcBorders>
          </w:tcPr>
          <w:p w:rsidR="0016772A" w:rsidRPr="00C40DBD" w:rsidRDefault="0016772A" w:rsidP="00E31492">
            <w:pPr>
              <w:spacing w:line="480" w:lineRule="auto"/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</w:pPr>
            <w:r w:rsidRPr="00C40DBD"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  <w:t>C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– T10</w:t>
            </w:r>
          </w:p>
        </w:tc>
        <w:tc>
          <w:tcPr>
            <w:tcW w:w="2129" w:type="dxa"/>
            <w:tcBorders>
              <w:left w:val="single" w:sz="4" w:space="0" w:color="auto"/>
            </w:tcBorders>
          </w:tcPr>
          <w:p w:rsidR="0016772A" w:rsidRDefault="0016772A" w:rsidP="00E31492">
            <w:pPr>
              <w:cnfStyle w:val="000000100000"/>
            </w:pPr>
            <w:r>
              <w:t>1 – 4; 10 – 13</w:t>
            </w:r>
          </w:p>
        </w:tc>
        <w:tc>
          <w:tcPr>
            <w:tcW w:w="2252" w:type="dxa"/>
          </w:tcPr>
          <w:p w:rsidR="0016772A" w:rsidRDefault="0016772A" w:rsidP="00E31492">
            <w:pPr>
              <w:cnfStyle w:val="000000100000"/>
            </w:pPr>
            <w:r>
              <w:t>5 – 9;  14 – 16</w:t>
            </w:r>
          </w:p>
        </w:tc>
      </w:tr>
      <w:tr w:rsidR="0016772A" w:rsidTr="00E31492">
        <w:tc>
          <w:tcPr>
            <w:cnfStyle w:val="001000000000"/>
            <w:tcW w:w="2158" w:type="dxa"/>
            <w:tcBorders>
              <w:right w:val="single" w:sz="4" w:space="0" w:color="auto"/>
            </w:tcBorders>
          </w:tcPr>
          <w:p w:rsidR="0016772A" w:rsidRPr="00C40DBD" w:rsidRDefault="0016772A" w:rsidP="00E31492">
            <w:pPr>
              <w:spacing w:line="480" w:lineRule="auto"/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</w:pPr>
            <w:r w:rsidRPr="00C40DBD"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  <w:t>T11</w:t>
            </w:r>
          </w:p>
        </w:tc>
        <w:tc>
          <w:tcPr>
            <w:tcW w:w="2129" w:type="dxa"/>
            <w:tcBorders>
              <w:left w:val="single" w:sz="4" w:space="0" w:color="auto"/>
            </w:tcBorders>
          </w:tcPr>
          <w:p w:rsidR="0016772A" w:rsidRDefault="0016772A" w:rsidP="00E31492">
            <w:pPr>
              <w:cnfStyle w:val="000000000000"/>
            </w:pPr>
            <w:r>
              <w:t>1 – 4; 8 – 11</w:t>
            </w:r>
          </w:p>
        </w:tc>
        <w:tc>
          <w:tcPr>
            <w:tcW w:w="2252" w:type="dxa"/>
          </w:tcPr>
          <w:p w:rsidR="0016772A" w:rsidRDefault="0016772A" w:rsidP="00E31492">
            <w:pPr>
              <w:cnfStyle w:val="000000000000"/>
            </w:pPr>
            <w:r>
              <w:t>5 – 7; 12 – 16</w:t>
            </w:r>
          </w:p>
        </w:tc>
      </w:tr>
      <w:tr w:rsidR="0016772A" w:rsidTr="00E31492">
        <w:trPr>
          <w:cnfStyle w:val="000000100000"/>
        </w:trPr>
        <w:tc>
          <w:tcPr>
            <w:cnfStyle w:val="001000000000"/>
            <w:tcW w:w="2158" w:type="dxa"/>
            <w:tcBorders>
              <w:right w:val="single" w:sz="4" w:space="0" w:color="auto"/>
            </w:tcBorders>
          </w:tcPr>
          <w:p w:rsidR="0016772A" w:rsidRPr="00C40DBD" w:rsidRDefault="0016772A" w:rsidP="00E31492">
            <w:pPr>
              <w:spacing w:line="480" w:lineRule="auto"/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</w:pPr>
            <w:r w:rsidRPr="00C40DBD"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  <w:t>T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– T13</w:t>
            </w:r>
          </w:p>
        </w:tc>
        <w:tc>
          <w:tcPr>
            <w:tcW w:w="2129" w:type="dxa"/>
            <w:tcBorders>
              <w:left w:val="single" w:sz="4" w:space="0" w:color="auto"/>
            </w:tcBorders>
          </w:tcPr>
          <w:p w:rsidR="0016772A" w:rsidRDefault="0016772A" w:rsidP="00E31492">
            <w:pPr>
              <w:cnfStyle w:val="000000100000"/>
            </w:pPr>
            <w:r>
              <w:t>1 – 4; 9 – 12</w:t>
            </w:r>
          </w:p>
        </w:tc>
        <w:tc>
          <w:tcPr>
            <w:tcW w:w="2252" w:type="dxa"/>
          </w:tcPr>
          <w:p w:rsidR="0016772A" w:rsidRDefault="0016772A" w:rsidP="00E31492">
            <w:pPr>
              <w:cnfStyle w:val="000000100000"/>
            </w:pPr>
            <w:r>
              <w:t>5 – 8; 13 – 17</w:t>
            </w:r>
          </w:p>
        </w:tc>
      </w:tr>
      <w:tr w:rsidR="0016772A" w:rsidTr="00E31492">
        <w:tc>
          <w:tcPr>
            <w:cnfStyle w:val="001000000000"/>
            <w:tcW w:w="2158" w:type="dxa"/>
            <w:tcBorders>
              <w:right w:val="single" w:sz="4" w:space="0" w:color="auto"/>
            </w:tcBorders>
          </w:tcPr>
          <w:p w:rsidR="0016772A" w:rsidRPr="00C40DBD" w:rsidRDefault="0016772A" w:rsidP="00E31492">
            <w:pPr>
              <w:spacing w:line="480" w:lineRule="auto"/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</w:pPr>
            <w:r w:rsidRPr="00C40DBD"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  <w:t>L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– L4</w:t>
            </w:r>
          </w:p>
        </w:tc>
        <w:tc>
          <w:tcPr>
            <w:tcW w:w="2129" w:type="dxa"/>
            <w:tcBorders>
              <w:left w:val="single" w:sz="4" w:space="0" w:color="auto"/>
            </w:tcBorders>
          </w:tcPr>
          <w:p w:rsidR="0016772A" w:rsidRDefault="0016772A" w:rsidP="00E31492">
            <w:pPr>
              <w:cnfStyle w:val="000000000000"/>
            </w:pPr>
            <w:r>
              <w:t>1; 2; 6; 7; 10; 11; 13; 14</w:t>
            </w:r>
          </w:p>
        </w:tc>
        <w:tc>
          <w:tcPr>
            <w:tcW w:w="2252" w:type="dxa"/>
          </w:tcPr>
          <w:p w:rsidR="0016772A" w:rsidRDefault="0016772A" w:rsidP="00E31492">
            <w:pPr>
              <w:cnfStyle w:val="000000000000"/>
            </w:pPr>
            <w:r>
              <w:t>3 – 5; 8; 9; 12; 15 – 19</w:t>
            </w:r>
          </w:p>
        </w:tc>
      </w:tr>
      <w:tr w:rsidR="0016772A" w:rsidTr="00E31492">
        <w:trPr>
          <w:cnfStyle w:val="000000100000"/>
        </w:trPr>
        <w:tc>
          <w:tcPr>
            <w:cnfStyle w:val="001000000000"/>
            <w:tcW w:w="2158" w:type="dxa"/>
            <w:tcBorders>
              <w:right w:val="single" w:sz="4" w:space="0" w:color="auto"/>
            </w:tcBorders>
          </w:tcPr>
          <w:p w:rsidR="0016772A" w:rsidRPr="00C40DBD" w:rsidRDefault="0016772A" w:rsidP="00E31492">
            <w:pPr>
              <w:spacing w:line="480" w:lineRule="auto"/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</w:pPr>
            <w:r w:rsidRPr="00C40DBD"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  <w:t>L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– L7</w:t>
            </w:r>
          </w:p>
        </w:tc>
        <w:tc>
          <w:tcPr>
            <w:tcW w:w="2129" w:type="dxa"/>
            <w:tcBorders>
              <w:left w:val="single" w:sz="4" w:space="0" w:color="auto"/>
            </w:tcBorders>
          </w:tcPr>
          <w:p w:rsidR="0016772A" w:rsidRDefault="0016772A" w:rsidP="00E31492">
            <w:pPr>
              <w:cnfStyle w:val="000000100000"/>
            </w:pPr>
            <w:r>
              <w:t>1; 2; 6; 7; 10; 11; 13; 14</w:t>
            </w:r>
          </w:p>
        </w:tc>
        <w:tc>
          <w:tcPr>
            <w:tcW w:w="2252" w:type="dxa"/>
          </w:tcPr>
          <w:p w:rsidR="0016772A" w:rsidRDefault="0016772A" w:rsidP="00E31492">
            <w:pPr>
              <w:cnfStyle w:val="000000100000"/>
            </w:pPr>
            <w:r>
              <w:t>3 – 5; 8; 9; 12; 15 – 17</w:t>
            </w:r>
          </w:p>
        </w:tc>
      </w:tr>
      <w:tr w:rsidR="0016772A" w:rsidTr="00E31492">
        <w:tc>
          <w:tcPr>
            <w:cnfStyle w:val="001000000000"/>
            <w:tcW w:w="2158" w:type="dxa"/>
            <w:tcBorders>
              <w:right w:val="single" w:sz="4" w:space="0" w:color="auto"/>
            </w:tcBorders>
          </w:tcPr>
          <w:p w:rsidR="0016772A" w:rsidRPr="00C40DBD" w:rsidRDefault="0016772A" w:rsidP="00E31492">
            <w:pPr>
              <w:spacing w:line="480" w:lineRule="auto"/>
              <w:rPr>
                <w:rFonts w:ascii="Calibri" w:eastAsia="Times New Roman" w:hAnsi="Calibri" w:cs="Times New Roman"/>
                <w:caps/>
                <w:color w:val="000000"/>
                <w:lang w:eastAsia="en-GB"/>
              </w:rPr>
            </w:pPr>
          </w:p>
        </w:tc>
        <w:tc>
          <w:tcPr>
            <w:tcW w:w="2129" w:type="dxa"/>
            <w:tcBorders>
              <w:left w:val="single" w:sz="4" w:space="0" w:color="auto"/>
            </w:tcBorders>
          </w:tcPr>
          <w:p w:rsidR="0016772A" w:rsidRDefault="0016772A" w:rsidP="00E31492">
            <w:pPr>
              <w:cnfStyle w:val="000000000000"/>
            </w:pPr>
          </w:p>
        </w:tc>
        <w:tc>
          <w:tcPr>
            <w:tcW w:w="2252" w:type="dxa"/>
          </w:tcPr>
          <w:p w:rsidR="0016772A" w:rsidRDefault="0016772A" w:rsidP="00E31492">
            <w:pPr>
              <w:cnfStyle w:val="000000000000"/>
            </w:pPr>
          </w:p>
        </w:tc>
      </w:tr>
    </w:tbl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  <w:r w:rsidRPr="0002716B">
        <w:rPr>
          <w:rFonts w:ascii="Palatino Linotype" w:hAnsi="Palatino Linotype"/>
        </w:rPr>
        <w:lastRenderedPageBreak/>
        <w:t>Table S</w:t>
      </w:r>
      <w:r>
        <w:rPr>
          <w:rFonts w:ascii="Palatino Linotype" w:hAnsi="Palatino Linotype"/>
        </w:rPr>
        <w:t>5.</w:t>
      </w:r>
      <w:r w:rsidRPr="0002716B">
        <w:rPr>
          <w:rFonts w:ascii="Palatino Linotype" w:hAnsi="Palatino Linotype"/>
        </w:rPr>
        <w:t xml:space="preserve">3: Specimen number information per species for the individuals used in the analyses presented here. Museum abbreviations are as follows: NHM: </w:t>
      </w:r>
      <w:r w:rsidRPr="0002716B">
        <w:rPr>
          <w:rFonts w:ascii="Palatino Linotype" w:hAnsi="Palatino Linotype" w:cs="Times New Roman"/>
        </w:rPr>
        <w:t>Natural History Museum, London; MNHN: Muséum National d’Histoire Naturelle, Paris; MCZ: Harvard Museum of Natural History, Cambridge; AMNH: American Museum of Natural History, New York; FMNH: Museum of Natural History, Chicago;</w:t>
      </w:r>
      <w:r w:rsidRPr="0002716B">
        <w:rPr>
          <w:rFonts w:ascii="Palatino Linotype" w:hAnsi="Palatino Linotype"/>
        </w:rPr>
        <w:t xml:space="preserve"> </w:t>
      </w:r>
      <w:r w:rsidRPr="0002716B">
        <w:rPr>
          <w:rFonts w:ascii="Palatino Linotype" w:hAnsi="Palatino Linotype" w:cs="Times New Roman"/>
        </w:rPr>
        <w:t xml:space="preserve">USNM: Smithsonian National Museum of Natural </w:t>
      </w:r>
      <w:r w:rsidRPr="0002716B">
        <w:rPr>
          <w:rFonts w:ascii="Palatino Linotype" w:hAnsi="Palatino Linotype"/>
        </w:rPr>
        <w:t>History, Washington D.C.</w:t>
      </w:r>
    </w:p>
    <w:tbl>
      <w:tblPr>
        <w:tblW w:w="6560" w:type="dxa"/>
        <w:jc w:val="center"/>
        <w:tblLook w:val="04A0"/>
      </w:tblPr>
      <w:tblGrid>
        <w:gridCol w:w="2440"/>
        <w:gridCol w:w="4120"/>
      </w:tblGrid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Specie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b/>
                <w:color w:val="000000"/>
                <w:lang w:eastAsia="en-GB"/>
              </w:rPr>
              <w:t>Specimen number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cinonyx jubatu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127834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57826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520539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119655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119657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119656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36426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elis catu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396268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396392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397631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398871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A21665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NHM 1952 10 20 4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NHM 1988 1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eopardus pardali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 93174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 68895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271094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A14182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1998 1866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A3456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 214744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 248728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Leptailurus serval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 127843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 44438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 60491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548666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NHM 1855 6 30 2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NHM 1845 9 25 23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 34767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Neofelis nebulos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 54304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399291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545387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1961 217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1980 16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NHM 1854 6 14 2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NHM 1965 1 18 1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 35273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anthera leo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 49340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172677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CZ 9487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 85147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anthera pardu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15684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303320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1892 1079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A13045 1844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1898 100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1906 454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1945 70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A7932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BII 4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 CG1998 582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 54462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rionailurus bengalensi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 99363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 121228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317283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NHM 1309b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NHM 77 2896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NHM 1979 2895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NHM 1309b 1858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Puma concolo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FMNH129339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 A21528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USNM264166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MNHN1937 4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181997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90213</w:t>
            </w:r>
          </w:p>
        </w:tc>
      </w:tr>
      <w:tr w:rsidR="00480FAC" w:rsidRPr="0002716B" w:rsidTr="00E31492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FAC" w:rsidRPr="0002716B" w:rsidRDefault="00480FAC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</w:pPr>
            <w:r w:rsidRPr="0002716B">
              <w:rPr>
                <w:rFonts w:ascii="Palatino Linotype" w:eastAsia="Times New Roman" w:hAnsi="Palatino Linotype" w:cs="Times New Roman"/>
                <w:color w:val="000000"/>
                <w:lang w:eastAsia="en-GB"/>
              </w:rPr>
              <w:t>AMNH10259</w:t>
            </w:r>
          </w:p>
        </w:tc>
      </w:tr>
    </w:tbl>
    <w:p w:rsidR="00480FAC" w:rsidRPr="0002716B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</w:pPr>
    </w:p>
    <w:p w:rsidR="00480FAC" w:rsidRDefault="00480FAC" w:rsidP="00480FAC">
      <w:pPr>
        <w:spacing w:line="360" w:lineRule="auto"/>
        <w:jc w:val="both"/>
        <w:rPr>
          <w:rFonts w:ascii="Palatino Linotype" w:hAnsi="Palatino Linotype"/>
        </w:rPr>
        <w:sectPr w:rsidR="00480FAC" w:rsidSect="00B503FD">
          <w:type w:val="continuous"/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:rsidR="004D375D" w:rsidRDefault="004D375D" w:rsidP="004D375D">
      <w:r>
        <w:lastRenderedPageBreak/>
        <w:t>Table S4: Above diagonal cells display the P values for the pairwise co</w:t>
      </w:r>
      <w:r w:rsidR="0016772A">
        <w:t>variatio</w:t>
      </w:r>
      <w:r>
        <w:t>n values from the phylogenetic PLS analysis of all landmarks’ coordinates. Below diagonal values show the P values after Benjamini-Hochberg correction. Results in bold and with grey shaded cells are significant (P &lt; 0.05).</w:t>
      </w:r>
    </w:p>
    <w:p w:rsidR="004D375D" w:rsidRDefault="004D375D" w:rsidP="004D375D"/>
    <w:tbl>
      <w:tblPr>
        <w:tblW w:w="5000" w:type="pct"/>
        <w:tblLook w:val="04A0"/>
      </w:tblPr>
      <w:tblGrid>
        <w:gridCol w:w="904"/>
        <w:gridCol w:w="904"/>
        <w:gridCol w:w="705"/>
        <w:gridCol w:w="666"/>
        <w:gridCol w:w="678"/>
        <w:gridCol w:w="683"/>
        <w:gridCol w:w="744"/>
        <w:gridCol w:w="683"/>
        <w:gridCol w:w="683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</w:tblGrid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ATLA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AXI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7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ATLA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3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AXI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14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5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8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9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0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85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5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88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79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96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5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7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9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7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4D375D" w:rsidRDefault="004D375D" w:rsidP="004D375D"/>
    <w:p w:rsidR="00480FAC" w:rsidRDefault="00480FAC" w:rsidP="004D375D"/>
    <w:p w:rsidR="004D375D" w:rsidRDefault="004D375D" w:rsidP="004D375D">
      <w:r>
        <w:lastRenderedPageBreak/>
        <w:t>Table S5: Above diagonal cells display the P values for the pairwise co</w:t>
      </w:r>
      <w:r w:rsidR="0016772A">
        <w:t>variation</w:t>
      </w:r>
      <w:r>
        <w:t xml:space="preserve"> values from the phylogenetic PLS analysis of centrum-only coordinates. Below diagonal values show the P values after Benjamini-Hochberg correction. Results in bold and with grey shaded cells are significant (P &lt; 0.05).</w:t>
      </w:r>
    </w:p>
    <w:tbl>
      <w:tblPr>
        <w:tblW w:w="5000" w:type="pct"/>
        <w:tblLook w:val="04A0"/>
      </w:tblPr>
      <w:tblGrid>
        <w:gridCol w:w="904"/>
        <w:gridCol w:w="904"/>
        <w:gridCol w:w="705"/>
        <w:gridCol w:w="669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</w:tblGrid>
      <w:tr w:rsidR="004D375D" w:rsidRPr="009B64CA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ATLA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AXI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7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ATLA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5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AXI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5*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8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21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5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26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9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97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65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55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2</w:t>
            </w:r>
          </w:p>
        </w:tc>
      </w:tr>
      <w:tr w:rsidR="004D375D" w:rsidRPr="004C2EC8" w:rsidTr="00E31492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4D375D" w:rsidRDefault="004D375D" w:rsidP="004D375D"/>
    <w:p w:rsidR="004D375D" w:rsidRDefault="004D375D" w:rsidP="004D375D"/>
    <w:p w:rsidR="004D375D" w:rsidRDefault="004D375D" w:rsidP="004D375D"/>
    <w:p w:rsidR="004D375D" w:rsidRDefault="004D375D" w:rsidP="004D375D">
      <w:r>
        <w:lastRenderedPageBreak/>
        <w:t>Table S6: Above diagonal cells display the P values for the pairwise co</w:t>
      </w:r>
      <w:r w:rsidR="0016772A">
        <w:t>variation</w:t>
      </w:r>
      <w:bookmarkStart w:id="0" w:name="_GoBack"/>
      <w:bookmarkEnd w:id="0"/>
      <w:r>
        <w:t xml:space="preserve"> values from the phylogenetic PLS analysis of neural spine-only coordinates. Below diagonal values show the P values after Benjamini-Hochberg correction. Results in bold and with grey shaded cells are significant (P &lt; 0.05).</w:t>
      </w:r>
    </w:p>
    <w:tbl>
      <w:tblPr>
        <w:tblW w:w="5000" w:type="pct"/>
        <w:tblLook w:val="04A0"/>
      </w:tblPr>
      <w:tblGrid>
        <w:gridCol w:w="905"/>
        <w:gridCol w:w="905"/>
        <w:gridCol w:w="707"/>
        <w:gridCol w:w="670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  <w:gridCol w:w="686"/>
        <w:gridCol w:w="686"/>
        <w:gridCol w:w="686"/>
        <w:gridCol w:w="686"/>
        <w:gridCol w:w="686"/>
      </w:tblGrid>
      <w:tr w:rsidR="004D375D" w:rsidRPr="009B64CA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ATLA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AXI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7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ATLA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AXI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8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6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8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C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7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9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9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1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2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4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8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29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2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8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8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5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9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06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6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8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2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6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2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7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8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56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9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8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84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31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8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7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7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77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9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9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5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T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9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4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9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9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8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9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5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8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9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D375D" w:rsidRPr="004C2EC8" w:rsidTr="00E31492">
        <w:trPr>
          <w:trHeight w:val="300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9B64CA" w:rsidRDefault="004D375D" w:rsidP="00E3149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B64CA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  <w:lang w:eastAsia="en-GB"/>
              </w:rPr>
              <w:t>L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27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6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39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7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D375D" w:rsidRPr="004C2EC8" w:rsidRDefault="004D375D" w:rsidP="00E3149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4C2EC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4D375D" w:rsidRDefault="004D375D" w:rsidP="004D375D">
      <w:pPr>
        <w:spacing w:line="480" w:lineRule="auto"/>
      </w:pPr>
    </w:p>
    <w:p w:rsidR="00A56E37" w:rsidRDefault="00A43E8F"/>
    <w:sectPr w:rsidR="00A56E37" w:rsidSect="00B503FD">
      <w:footerReference w:type="default" r:id="rId7"/>
      <w:type w:val="continuous"/>
      <w:pgSz w:w="16838" w:h="11906" w:orient="landscape"/>
      <w:pgMar w:top="2268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2027" w:rsidRDefault="00F22027">
      <w:pPr>
        <w:spacing w:after="0" w:line="240" w:lineRule="auto"/>
      </w:pPr>
      <w:r>
        <w:separator/>
      </w:r>
    </w:p>
  </w:endnote>
  <w:endnote w:type="continuationSeparator" w:id="0">
    <w:p w:rsidR="00F22027" w:rsidRDefault="00F22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662116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16EE" w:rsidRDefault="00822E98">
        <w:pPr>
          <w:pStyle w:val="Footer"/>
          <w:jc w:val="right"/>
        </w:pPr>
        <w:r>
          <w:fldChar w:fldCharType="begin"/>
        </w:r>
        <w:r w:rsidR="00480FAC">
          <w:instrText xml:space="preserve"> PAGE   \* MERGEFORMAT </w:instrText>
        </w:r>
        <w:r>
          <w:fldChar w:fldCharType="separate"/>
        </w:r>
        <w:r w:rsidR="00A43E8F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BD16EE" w:rsidRDefault="00A43E8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2027" w:rsidRDefault="00F22027">
      <w:pPr>
        <w:spacing w:after="0" w:line="240" w:lineRule="auto"/>
      </w:pPr>
      <w:r>
        <w:separator/>
      </w:r>
    </w:p>
  </w:footnote>
  <w:footnote w:type="continuationSeparator" w:id="0">
    <w:p w:rsidR="00F22027" w:rsidRDefault="00F220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BE1C27"/>
    <w:multiLevelType w:val="multilevel"/>
    <w:tmpl w:val="65421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53C3912"/>
    <w:multiLevelType w:val="multilevel"/>
    <w:tmpl w:val="664C1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6084263"/>
    <w:multiLevelType w:val="multilevel"/>
    <w:tmpl w:val="2C7E6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FED5D82"/>
    <w:multiLevelType w:val="multilevel"/>
    <w:tmpl w:val="3DBE0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"/>
  </w:docVars>
  <w:rsids>
    <w:rsidRoot w:val="004D375D"/>
    <w:rsid w:val="000B0C3C"/>
    <w:rsid w:val="0016772A"/>
    <w:rsid w:val="00404A68"/>
    <w:rsid w:val="00480FAC"/>
    <w:rsid w:val="004D375D"/>
    <w:rsid w:val="00822E98"/>
    <w:rsid w:val="00A43E8F"/>
    <w:rsid w:val="00B503FD"/>
    <w:rsid w:val="00F220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375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37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75D"/>
  </w:style>
  <w:style w:type="paragraph" w:styleId="Footer">
    <w:name w:val="footer"/>
    <w:basedOn w:val="Normal"/>
    <w:link w:val="FooterChar"/>
    <w:uiPriority w:val="99"/>
    <w:unhideWhenUsed/>
    <w:rsid w:val="004D37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75D"/>
  </w:style>
  <w:style w:type="character" w:styleId="LineNumber">
    <w:name w:val="line number"/>
    <w:basedOn w:val="DefaultParagraphFont"/>
    <w:uiPriority w:val="99"/>
    <w:semiHidden/>
    <w:unhideWhenUsed/>
    <w:rsid w:val="004D375D"/>
  </w:style>
  <w:style w:type="character" w:styleId="CommentReference">
    <w:name w:val="annotation reference"/>
    <w:basedOn w:val="DefaultParagraphFont"/>
    <w:uiPriority w:val="99"/>
    <w:semiHidden/>
    <w:unhideWhenUsed/>
    <w:rsid w:val="004D3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7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7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7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75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D375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375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375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375D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4D3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4D375D"/>
    <w:rPr>
      <w:b/>
      <w:bCs/>
    </w:rPr>
  </w:style>
  <w:style w:type="character" w:customStyle="1" w:styleId="apple-converted-space">
    <w:name w:val="apple-converted-space"/>
    <w:basedOn w:val="DefaultParagraphFont"/>
    <w:rsid w:val="004D375D"/>
  </w:style>
  <w:style w:type="paragraph" w:styleId="EndnoteText">
    <w:name w:val="endnote text"/>
    <w:basedOn w:val="Normal"/>
    <w:link w:val="EndnoteTextChar"/>
    <w:uiPriority w:val="99"/>
    <w:semiHidden/>
    <w:unhideWhenUsed/>
    <w:rsid w:val="004D375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D375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D375D"/>
    <w:rPr>
      <w:vertAlign w:val="superscript"/>
    </w:rPr>
  </w:style>
  <w:style w:type="table" w:customStyle="1" w:styleId="PlainTable4">
    <w:name w:val="Plain Table 4"/>
    <w:basedOn w:val="TableNormal"/>
    <w:uiPriority w:val="44"/>
    <w:rsid w:val="00480FA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981</Words>
  <Characters>14821</Characters>
  <Application>Microsoft Office Word</Application>
  <DocSecurity>0</DocSecurity>
  <Lines>2117</Lines>
  <Paragraphs>19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u, Marcela</dc:creator>
  <cp:keywords/>
  <dc:description/>
  <cp:lastModifiedBy>CBAYLON</cp:lastModifiedBy>
  <cp:revision>5</cp:revision>
  <dcterms:created xsi:type="dcterms:W3CDTF">2017-01-31T13:56:00Z</dcterms:created>
  <dcterms:modified xsi:type="dcterms:W3CDTF">2017-05-31T04:56:00Z</dcterms:modified>
</cp:coreProperties>
</file>